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46773" w:rsidR="004D6DA9" w:rsidP="00145EE3" w:rsidRDefault="00746A5A" w14:paraId="08E4D474" w14:textId="20C2321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1F39D5">
        <w:rPr>
          <w:rFonts w:ascii="Times New Roman" w:hAnsi="Times New Roman" w:cs="Times New Roman"/>
          <w:b/>
          <w:bCs/>
          <w:sz w:val="22"/>
          <w:szCs w:val="22"/>
        </w:rPr>
        <w:t xml:space="preserve"> A</w:t>
      </w:r>
      <w:r w:rsidR="00312D77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146773" w:rsidR="00DA57E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146773" w:rsidR="00F90BC0">
        <w:rPr>
          <w:rFonts w:ascii="Times New Roman" w:hAnsi="Times New Roman" w:cs="Times New Roman"/>
          <w:sz w:val="22"/>
          <w:szCs w:val="22"/>
        </w:rPr>
        <w:t xml:space="preserve"> Determination of a priori </w:t>
      </w:r>
      <w:r w:rsidRPr="00146773" w:rsidR="00146773">
        <w:rPr>
          <w:rFonts w:ascii="Times New Roman" w:hAnsi="Times New Roman" w:cs="Times New Roman"/>
          <w:sz w:val="22"/>
          <w:szCs w:val="22"/>
        </w:rPr>
        <w:t xml:space="preserve">variables </w:t>
      </w:r>
      <w:r w:rsidRPr="00146773" w:rsidR="00DA57E5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915"/>
        <w:gridCol w:w="3246"/>
        <w:gridCol w:w="1593"/>
        <w:gridCol w:w="1593"/>
        <w:gridCol w:w="1837"/>
        <w:gridCol w:w="1469"/>
        <w:gridCol w:w="3297"/>
      </w:tblGrid>
      <w:tr w:rsidRPr="00146773" w:rsidR="00F90BC0" w:rsidTr="6D745418" w14:paraId="5AF142EB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7C65EF92" w:rsidP="7C65EF92" w:rsidRDefault="7C65EF92" w14:paraId="030BF2B3" w14:textId="11F31375">
            <w:pPr>
              <w:pStyle w:val="ListParagraph"/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GB"/>
              </w:rPr>
            </w:pPr>
          </w:p>
        </w:tc>
        <w:tc>
          <w:tcPr>
            <w:tcW w:w="3246" w:type="dxa"/>
            <w:tcMar/>
            <w:vAlign w:val="center"/>
          </w:tcPr>
          <w:p w:rsidRPr="00146773" w:rsidR="00F90BC0" w:rsidP="0057600F" w:rsidRDefault="00F90BC0" w14:paraId="58D2DC61" w14:textId="388BCA04">
            <w:pPr>
              <w:pStyle w:val="ListParagraph"/>
              <w:spacing w:line="360" w:lineRule="auto"/>
              <w:ind w:left="0"/>
              <w:jc w:val="center"/>
              <w:rPr>
                <w:b w:val="1"/>
                <w:bCs w:val="1"/>
                <w:sz w:val="22"/>
                <w:szCs w:val="22"/>
                <w:lang w:val="en-GB"/>
              </w:rPr>
            </w:pPr>
            <w:r w:rsidRPr="6D745418" w:rsidR="00F90BC0">
              <w:rPr>
                <w:b w:val="1"/>
                <w:bCs w:val="1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F90BC0" w14:paraId="2C5D585F" w14:textId="77777777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46773">
              <w:rPr>
                <w:b/>
                <w:bCs/>
                <w:sz w:val="22"/>
                <w:szCs w:val="22"/>
                <w:lang w:val="en-GB"/>
              </w:rPr>
              <w:t>Strong evidence base from literature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F90BC0" w14:paraId="1413F3E7" w14:textId="77777777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46773">
              <w:rPr>
                <w:b/>
                <w:bCs/>
                <w:sz w:val="22"/>
                <w:szCs w:val="22"/>
                <w:lang w:val="en-GB"/>
              </w:rPr>
              <w:t>Based on NeoTree Delphi study</w:t>
            </w:r>
          </w:p>
        </w:tc>
        <w:tc>
          <w:tcPr>
            <w:tcW w:w="1837" w:type="dxa"/>
            <w:tcMar/>
            <w:vAlign w:val="center"/>
          </w:tcPr>
          <w:p w:rsidRPr="00146773" w:rsidR="00F90BC0" w:rsidP="00C97FDE" w:rsidRDefault="00F90BC0" w14:paraId="5C80B205" w14:textId="77777777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46773">
              <w:rPr>
                <w:b/>
                <w:bCs/>
                <w:sz w:val="22"/>
                <w:szCs w:val="22"/>
                <w:lang w:val="en-GB"/>
              </w:rPr>
              <w:t>Clinically driven but scant evidence</w:t>
            </w:r>
          </w:p>
        </w:tc>
        <w:tc>
          <w:tcPr>
            <w:tcW w:w="1469" w:type="dxa"/>
            <w:tcMar/>
            <w:vAlign w:val="center"/>
          </w:tcPr>
          <w:p w:rsidRPr="00146773" w:rsidR="00F90BC0" w:rsidP="0057600F" w:rsidRDefault="00F90BC0" w14:paraId="503A4022" w14:textId="77777777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46773">
              <w:rPr>
                <w:b/>
                <w:bCs/>
                <w:sz w:val="22"/>
                <w:szCs w:val="22"/>
                <w:lang w:val="en-GB"/>
              </w:rPr>
              <w:t>Final decision</w:t>
            </w:r>
          </w:p>
        </w:tc>
        <w:tc>
          <w:tcPr>
            <w:tcW w:w="3297" w:type="dxa"/>
            <w:tcMar/>
            <w:vAlign w:val="center"/>
          </w:tcPr>
          <w:p w:rsidRPr="00146773" w:rsidR="00F90BC0" w:rsidP="0057600F" w:rsidRDefault="00F90BC0" w14:paraId="65BB3BC8" w14:textId="77777777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46773">
              <w:rPr>
                <w:b/>
                <w:bCs/>
                <w:sz w:val="22"/>
                <w:szCs w:val="22"/>
                <w:lang w:val="en-GB"/>
              </w:rPr>
              <w:t>Summary of comments from neonatal experts</w:t>
            </w:r>
          </w:p>
        </w:tc>
      </w:tr>
      <w:tr w:rsidRPr="00146773" w:rsidR="00F90BC0" w:rsidTr="6D745418" w14:paraId="62969882" w14:textId="77777777">
        <w:trPr>
          <w:trHeight w:val="300"/>
        </w:trPr>
        <w:tc>
          <w:tcPr>
            <w:tcW w:w="13950" w:type="dxa"/>
            <w:gridSpan w:val="7"/>
            <w:shd w:val="clear" w:color="auto" w:fill="D9D9D9" w:themeFill="background1" w:themeFillShade="D9"/>
            <w:tcMar/>
            <w:vAlign w:val="center"/>
          </w:tcPr>
          <w:p w:rsidR="7C65EF92" w:rsidP="7C65EF92" w:rsidRDefault="7C65EF92" w14:paraId="505DBF8B" w14:textId="29846EFA">
            <w:pPr>
              <w:pStyle w:val="ListParagraph"/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GB"/>
              </w:rPr>
            </w:pPr>
          </w:p>
          <w:p w:rsidR="00F90BC0" w:rsidP="7C65EF92" w:rsidRDefault="00F90BC0" w14:paraId="3EEBBCFB" w14:noSpellErr="1">
            <w:pPr>
              <w:pStyle w:val="ListParagraph"/>
              <w:spacing w:line="360" w:lineRule="auto"/>
              <w:ind w:left="0"/>
              <w:jc w:val="center"/>
              <w:rPr>
                <w:b w:val="1"/>
                <w:bCs w:val="1"/>
                <w:sz w:val="22"/>
                <w:szCs w:val="22"/>
                <w:lang w:val="en-GB"/>
              </w:rPr>
            </w:pPr>
            <w:r w:rsidRPr="6D745418" w:rsidR="00F90BC0">
              <w:rPr>
                <w:b w:val="1"/>
                <w:bCs w:val="1"/>
                <w:sz w:val="22"/>
                <w:szCs w:val="22"/>
                <w:lang w:val="en-GB"/>
              </w:rPr>
              <w:t>Maternal triggers</w:t>
            </w:r>
          </w:p>
        </w:tc>
      </w:tr>
      <w:tr w:rsidRPr="00146773" w:rsidR="00F90BC0" w:rsidTr="6D745418" w14:paraId="34D6C4AB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044F78F7" w:rsidP="7C65EF92" w:rsidRDefault="044F78F7" w14:paraId="3AC2934F" w14:textId="3B2E4465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044F78F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246" w:type="dxa"/>
            <w:tcMar/>
            <w:vAlign w:val="center"/>
          </w:tcPr>
          <w:p w:rsidRPr="00146773" w:rsidR="00F90BC0" w:rsidP="0057600F" w:rsidRDefault="00F90BC0" w14:paraId="4665AEEF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F90BC0">
              <w:rPr>
                <w:sz w:val="22"/>
                <w:szCs w:val="22"/>
                <w:lang w:val="en-GB"/>
              </w:rPr>
              <w:t>Mode of delivery: c-section</w:t>
            </w:r>
          </w:p>
        </w:tc>
        <w:tc>
          <w:tcPr>
            <w:tcW w:w="1593" w:type="dxa"/>
            <w:tcMar/>
            <w:vAlign w:val="center"/>
          </w:tcPr>
          <w:p w:rsidRPr="00E01B61" w:rsidR="00C070A2" w:rsidP="00C97FDE" w:rsidRDefault="00C90507" w14:paraId="45F4DC64" w14:textId="5AC6658F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682933" w14:paraId="5DB7D2CD" w14:textId="30FC0DB2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837" w:type="dxa"/>
            <w:tcMar/>
            <w:vAlign w:val="center"/>
          </w:tcPr>
          <w:p w:rsidRPr="00146773" w:rsidR="00F90BC0" w:rsidP="00C97FDE" w:rsidRDefault="00F90BC0" w14:paraId="701EE09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F90BC0" w:rsidP="0057600F" w:rsidRDefault="00F90BC0" w14:paraId="6B9A935C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F90BC0" w:rsidP="0057600F" w:rsidRDefault="000E6CE0" w14:paraId="24142B88" w14:textId="68A53FC6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ould be important to d</w:t>
            </w:r>
            <w:r w:rsidRPr="00146773" w:rsidR="00F90BC0">
              <w:rPr>
                <w:sz w:val="22"/>
                <w:szCs w:val="22"/>
                <w:lang w:val="en-GB"/>
              </w:rPr>
              <w:t>istinguish between elective or emergency</w:t>
            </w:r>
            <w:r w:rsidR="007407B8">
              <w:rPr>
                <w:sz w:val="22"/>
                <w:szCs w:val="22"/>
                <w:lang w:val="en-GB"/>
              </w:rPr>
              <w:t xml:space="preserve"> </w:t>
            </w:r>
            <w:r w:rsidRPr="00146773" w:rsidR="007407B8">
              <w:rPr>
                <w:sz w:val="22"/>
                <w:szCs w:val="22"/>
                <w:lang w:val="en-GB"/>
              </w:rPr>
              <w:t>c-section</w:t>
            </w:r>
          </w:p>
        </w:tc>
      </w:tr>
      <w:tr w:rsidRPr="00146773" w:rsidR="00682933" w:rsidTr="6D745418" w14:paraId="41C6FBCC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7ACCF245" w:rsidP="7C65EF92" w:rsidRDefault="7ACCF245" w14:paraId="5683C35D" w14:textId="7BB4C26E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7ACCF24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3246" w:type="dxa"/>
            <w:tcMar/>
            <w:vAlign w:val="center"/>
          </w:tcPr>
          <w:p w:rsidRPr="00146773" w:rsidR="00682933" w:rsidP="00682933" w:rsidRDefault="00682933" w14:paraId="2E4399C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682933">
              <w:rPr>
                <w:sz w:val="22"/>
                <w:szCs w:val="22"/>
                <w:lang w:val="en-GB"/>
              </w:rPr>
              <w:t>Maternal age</w:t>
            </w:r>
          </w:p>
        </w:tc>
        <w:tc>
          <w:tcPr>
            <w:tcW w:w="1593" w:type="dxa"/>
            <w:tcMar/>
            <w:vAlign w:val="center"/>
          </w:tcPr>
          <w:p w:rsidRPr="00E01B61" w:rsidR="00682933" w:rsidP="00C97FDE" w:rsidRDefault="00682933" w14:paraId="72704AD3" w14:textId="10954FE2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58F37C6F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682933" w:rsidP="00C97FDE" w:rsidRDefault="00682933" w14:paraId="0FF98AD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682933" w:rsidP="00682933" w:rsidRDefault="00682933" w14:paraId="7351004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682933" w:rsidP="00682933" w:rsidRDefault="00682933" w14:paraId="05845BEB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682933" w:rsidTr="6D745418" w14:paraId="76E6AB80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7BCC5191" w:rsidP="7C65EF92" w:rsidRDefault="7BCC5191" w14:paraId="726A2581" w14:textId="09F595C4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7BCC5191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3246" w:type="dxa"/>
            <w:tcMar/>
            <w:vAlign w:val="center"/>
          </w:tcPr>
          <w:p w:rsidRPr="00146773" w:rsidR="00682933" w:rsidP="00682933" w:rsidRDefault="00682933" w14:paraId="09B6882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682933">
              <w:rPr>
                <w:sz w:val="22"/>
                <w:szCs w:val="22"/>
                <w:lang w:val="en-GB"/>
              </w:rPr>
              <w:t>No. of antenatal visits</w:t>
            </w:r>
          </w:p>
        </w:tc>
        <w:tc>
          <w:tcPr>
            <w:tcW w:w="1593" w:type="dxa"/>
            <w:tcMar/>
            <w:vAlign w:val="center"/>
          </w:tcPr>
          <w:p w:rsidRPr="00E01B61" w:rsidR="00682933" w:rsidP="00C97FDE" w:rsidRDefault="00682933" w14:paraId="3A91AE69" w14:textId="19E4A81E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01DCCA1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682933" w:rsidP="00C97FDE" w:rsidRDefault="00682933" w14:paraId="0E42777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682933" w:rsidP="00682933" w:rsidRDefault="00682933" w14:paraId="26ED6A79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682933" w:rsidP="00682933" w:rsidRDefault="00682933" w14:paraId="7D1A597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682933" w:rsidTr="6D745418" w14:paraId="013FA8D7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674CC073" w:rsidP="7C65EF92" w:rsidRDefault="674CC073" w14:paraId="619F4CFD" w14:textId="7054CED5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674CC073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3246" w:type="dxa"/>
            <w:tcMar/>
            <w:vAlign w:val="center"/>
          </w:tcPr>
          <w:p w:rsidRPr="00146773" w:rsidR="00682933" w:rsidP="00682933" w:rsidRDefault="00682933" w14:paraId="0A4E512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682933">
              <w:rPr>
                <w:sz w:val="22"/>
                <w:szCs w:val="22"/>
                <w:lang w:val="en-GB"/>
              </w:rPr>
              <w:t>Gravidity and parity</w:t>
            </w:r>
          </w:p>
        </w:tc>
        <w:tc>
          <w:tcPr>
            <w:tcW w:w="1593" w:type="dxa"/>
            <w:tcMar/>
            <w:vAlign w:val="center"/>
          </w:tcPr>
          <w:p w:rsidRPr="00E01B61" w:rsidR="00682933" w:rsidP="00C97FDE" w:rsidRDefault="00682933" w14:paraId="798BFE2F" w14:textId="7A59266A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0AA35A0C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682933" w:rsidP="00C97FDE" w:rsidRDefault="00682933" w14:paraId="37C2335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682933" w:rsidP="00682933" w:rsidRDefault="00682933" w14:paraId="30382DD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682933" w:rsidP="00682933" w:rsidRDefault="00682933" w14:paraId="7642F1B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Only parity is recorded in the NeoTree app</w:t>
            </w:r>
          </w:p>
        </w:tc>
      </w:tr>
      <w:tr w:rsidRPr="00146773" w:rsidR="00682933" w:rsidTr="6D745418" w14:paraId="6684589D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208CFA9E" w:rsidP="7C65EF92" w:rsidRDefault="208CFA9E" w14:paraId="7E831F77" w14:textId="73D79807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208CFA9E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3246" w:type="dxa"/>
            <w:tcMar/>
            <w:vAlign w:val="center"/>
          </w:tcPr>
          <w:p w:rsidRPr="00146773" w:rsidR="00682933" w:rsidP="00682933" w:rsidRDefault="00682933" w14:paraId="023CEBCB" w14:textId="0186A8E3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682933">
              <w:rPr>
                <w:sz w:val="22"/>
                <w:szCs w:val="22"/>
                <w:lang w:val="en-GB"/>
              </w:rPr>
              <w:t>Pregnancy-induced hypertension</w:t>
            </w:r>
            <w:r w:rsidRPr="6D745418" w:rsidR="00E741D2">
              <w:rPr>
                <w:sz w:val="22"/>
                <w:szCs w:val="22"/>
                <w:lang w:val="en-GB"/>
              </w:rPr>
              <w:t xml:space="preserve"> or Pre-eclampsia</w:t>
            </w:r>
          </w:p>
        </w:tc>
        <w:tc>
          <w:tcPr>
            <w:tcW w:w="1593" w:type="dxa"/>
            <w:tcMar/>
            <w:vAlign w:val="center"/>
          </w:tcPr>
          <w:p w:rsidRPr="00E01B61" w:rsidR="00682933" w:rsidP="00C97FDE" w:rsidRDefault="00682933" w14:paraId="762E7A40" w14:textId="78928F9F">
            <w:pPr>
              <w:pStyle w:val="ListParagraph"/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7014D4BB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682933" w:rsidP="00C97FDE" w:rsidRDefault="00682933" w14:paraId="6A31F59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682933" w:rsidP="00682933" w:rsidRDefault="00682933" w14:paraId="19A815E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682933" w:rsidP="00682933" w:rsidRDefault="00682933" w14:paraId="605CE32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682933" w:rsidTr="6D745418" w14:paraId="127B6F70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2B2CD396" w:rsidP="7C65EF92" w:rsidRDefault="2B2CD396" w14:paraId="11ADE71F" w14:textId="06B1202B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2B2CD396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3246" w:type="dxa"/>
            <w:tcMar/>
            <w:vAlign w:val="center"/>
          </w:tcPr>
          <w:p w:rsidRPr="00146773" w:rsidR="00682933" w:rsidP="00682933" w:rsidRDefault="00682933" w14:paraId="542D5D2C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682933">
              <w:rPr>
                <w:sz w:val="22"/>
                <w:szCs w:val="22"/>
                <w:lang w:val="en-GB"/>
              </w:rPr>
              <w:t>Meconium-stained liquor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6B5C4529" w14:textId="7054A15E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4DD6307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682933" w:rsidP="00C97FDE" w:rsidRDefault="00682933" w14:paraId="2D0E987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682933" w:rsidP="00682933" w:rsidRDefault="00682933" w14:paraId="23FB75B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682933" w:rsidP="00682933" w:rsidRDefault="00692AC7" w14:paraId="00DF52E3" w14:textId="6459562A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ould be important to d</w:t>
            </w:r>
            <w:r w:rsidRPr="00146773" w:rsidR="00682933">
              <w:rPr>
                <w:sz w:val="22"/>
                <w:szCs w:val="22"/>
                <w:lang w:val="en-GB"/>
              </w:rPr>
              <w:t>istinguish between thick or thin liquor</w:t>
            </w:r>
          </w:p>
        </w:tc>
      </w:tr>
      <w:tr w:rsidRPr="00146773" w:rsidR="00682933" w:rsidTr="6D745418" w14:paraId="4B858347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502CDF43" w:rsidP="7C65EF92" w:rsidRDefault="502CDF43" w14:paraId="5599D032" w14:textId="15931E40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502CDF43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3246" w:type="dxa"/>
            <w:tcMar/>
            <w:vAlign w:val="center"/>
          </w:tcPr>
          <w:p w:rsidRPr="00146773" w:rsidR="00682933" w:rsidP="00682933" w:rsidRDefault="00682933" w14:paraId="246ECC2B" w14:textId="1F7B9F4F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682933">
              <w:rPr>
                <w:sz w:val="22"/>
                <w:szCs w:val="22"/>
                <w:lang w:val="en-GB"/>
              </w:rPr>
              <w:t>Post-term</w:t>
            </w:r>
            <w:r w:rsidRPr="6D745418" w:rsidR="00776DB9">
              <w:rPr>
                <w:sz w:val="22"/>
                <w:szCs w:val="22"/>
                <w:lang w:val="en-GB"/>
              </w:rPr>
              <w:t xml:space="preserve"> pregnancy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499B609B" w14:textId="43684DC1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68D5E75F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682933" w:rsidP="00C97FDE" w:rsidRDefault="00682933" w14:paraId="711A0D9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682933" w:rsidP="00682933" w:rsidRDefault="00682933" w14:paraId="0F87364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682933" w:rsidP="00682933" w:rsidRDefault="00682933" w14:paraId="513A7AC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682933" w:rsidTr="6D745418" w14:paraId="2114D88D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0605B4BA" w:rsidP="7C65EF92" w:rsidRDefault="0605B4BA" w14:paraId="1BF894A0" w14:textId="5E043963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0605B4BA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3246" w:type="dxa"/>
            <w:tcMar/>
            <w:vAlign w:val="center"/>
          </w:tcPr>
          <w:p w:rsidRPr="00146773" w:rsidR="00682933" w:rsidP="00682933" w:rsidRDefault="00682933" w14:paraId="5C0A2A36" w14:textId="0EC16684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682933">
              <w:rPr>
                <w:sz w:val="22"/>
                <w:szCs w:val="22"/>
                <w:lang w:val="en-GB"/>
              </w:rPr>
              <w:t>PROM (</w:t>
            </w:r>
            <w:r w:rsidRPr="6D745418" w:rsidR="00682933">
              <w:rPr>
                <w:sz w:val="22"/>
                <w:szCs w:val="22"/>
                <w:lang w:val="en-GB"/>
              </w:rPr>
              <w:t>Premature</w:t>
            </w:r>
            <w:r w:rsidRPr="6D745418" w:rsidR="00682933">
              <w:rPr>
                <w:sz w:val="22"/>
                <w:szCs w:val="22"/>
                <w:lang w:val="en-GB"/>
              </w:rPr>
              <w:t xml:space="preserve"> rupture of membranes)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0D023748" w14:textId="0F75D001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290F7A9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682933" w:rsidP="00C97FDE" w:rsidRDefault="00682933" w14:paraId="51DE6D29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682933" w:rsidP="00682933" w:rsidRDefault="00682933" w14:paraId="5D0E9F3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682933" w:rsidP="00682933" w:rsidRDefault="00682933" w14:paraId="14FF4C0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682933" w:rsidTr="6D745418" w14:paraId="7845EB03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15BFDB4D" w:rsidP="7C65EF92" w:rsidRDefault="15BFDB4D" w14:paraId="6CA90005" w14:textId="42CAAD84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15BFDB4D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3246" w:type="dxa"/>
            <w:tcMar/>
            <w:vAlign w:val="center"/>
          </w:tcPr>
          <w:p w:rsidRPr="00146773" w:rsidR="00682933" w:rsidP="00682933" w:rsidRDefault="00682933" w14:paraId="37C4668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682933">
              <w:rPr>
                <w:sz w:val="22"/>
                <w:szCs w:val="22"/>
                <w:lang w:val="en-GB"/>
              </w:rPr>
              <w:t>Prolonged labour (first/second stage)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049EF416" w14:textId="23ED7C7D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6106A0B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682933" w:rsidP="00C97FDE" w:rsidRDefault="00682933" w14:paraId="564FA90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682933" w:rsidP="00682933" w:rsidRDefault="00682933" w14:paraId="4915302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682933" w:rsidP="00682933" w:rsidRDefault="00682933" w14:paraId="4CE4957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682933" w:rsidTr="6D745418" w14:paraId="5D7187C0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67704220" w:rsidP="7C65EF92" w:rsidRDefault="67704220" w14:paraId="413FE016" w14:textId="45789F44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67704220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3246" w:type="dxa"/>
            <w:tcMar/>
            <w:vAlign w:val="center"/>
          </w:tcPr>
          <w:p w:rsidRPr="00146773" w:rsidR="00682933" w:rsidP="00682933" w:rsidRDefault="00682933" w14:paraId="2D55BF9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682933">
              <w:rPr>
                <w:sz w:val="22"/>
                <w:szCs w:val="22"/>
                <w:lang w:val="en-GB"/>
              </w:rPr>
              <w:t>Maternal haemorrhage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4DA2B953" w14:textId="30180F4F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682933" w:rsidP="00C97FDE" w:rsidRDefault="00682933" w14:paraId="76AC7FF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682933" w:rsidP="00C97FDE" w:rsidRDefault="00682933" w14:paraId="52B6064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682933" w:rsidP="00682933" w:rsidRDefault="00682933" w14:paraId="2C1B28F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682933" w:rsidP="00682933" w:rsidRDefault="00682933" w14:paraId="28FF191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F90BC0" w:rsidTr="6D745418" w14:paraId="6FB38E72" w14:textId="77777777">
        <w:trPr>
          <w:trHeight w:val="300"/>
        </w:trPr>
        <w:tc>
          <w:tcPr>
            <w:tcW w:w="915" w:type="dxa"/>
            <w:shd w:val="clear" w:color="auto" w:fill="D9D9D9" w:themeFill="background1" w:themeFillShade="D9"/>
            <w:tcMar/>
            <w:vAlign w:val="center"/>
          </w:tcPr>
          <w:p w:rsidR="7C65EF92" w:rsidP="7C65EF92" w:rsidRDefault="7C65EF92" w14:paraId="74E0548A" w14:textId="3D066E46">
            <w:pPr>
              <w:pStyle w:val="ListParagraph"/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GB"/>
              </w:rPr>
            </w:pPr>
          </w:p>
        </w:tc>
        <w:tc>
          <w:tcPr>
            <w:tcW w:w="13035" w:type="dxa"/>
            <w:gridSpan w:val="6"/>
            <w:shd w:val="clear" w:color="auto" w:fill="D9D9D9" w:themeFill="background1" w:themeFillShade="D9"/>
            <w:tcMar/>
            <w:vAlign w:val="center"/>
          </w:tcPr>
          <w:p w:rsidRPr="002D58DE" w:rsidR="00F90BC0" w:rsidP="00C97FDE" w:rsidRDefault="00F90BC0" w14:paraId="60491B92" w14:textId="77777777">
            <w:pPr>
              <w:pStyle w:val="ListParagraph"/>
              <w:spacing w:line="360" w:lineRule="auto"/>
              <w:ind w:left="0"/>
              <w:jc w:val="center"/>
              <w:rPr>
                <w:b w:val="1"/>
                <w:bCs w:val="1"/>
                <w:sz w:val="22"/>
                <w:szCs w:val="22"/>
                <w:lang w:val="en-GB"/>
              </w:rPr>
            </w:pPr>
            <w:r w:rsidRPr="6D745418" w:rsidR="00F90BC0">
              <w:rPr>
                <w:b w:val="1"/>
                <w:bCs w:val="1"/>
                <w:sz w:val="22"/>
                <w:szCs w:val="22"/>
                <w:lang w:val="en-GB"/>
              </w:rPr>
              <w:t>Neonatal Triggers</w:t>
            </w:r>
          </w:p>
        </w:tc>
      </w:tr>
      <w:tr w:rsidRPr="00146773" w:rsidR="00AC4F9F" w:rsidTr="6D745418" w14:paraId="39ECEAE0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39DA82C3" w:rsidP="7C65EF92" w:rsidRDefault="39DA82C3" w14:paraId="4D90A0D1" w14:textId="25E6F3A4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39DA82C3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228DA4B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Gestational age (term)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2EF4AA38" w14:textId="37EBBEAF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7B32E07C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69DAF37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0FBA6D1B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7DF84E9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AC4F9F" w:rsidTr="6D745418" w14:paraId="7015A2C8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50226C72" w:rsidP="7C65EF92" w:rsidRDefault="50226C72" w14:paraId="3C38937D" w14:textId="3AF44239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50226C72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50FB675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Low birth weight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57B972BD" w14:textId="7787EB52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0073A49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6F7DE5DB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4BE7FAD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1D8E1DB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AC4F9F" w:rsidTr="6D745418" w14:paraId="1A956579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3EDEA124" w:rsidP="7C65EF92" w:rsidRDefault="3EDEA124" w14:paraId="0D8E72D1" w14:textId="062A9B8E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3EDEA124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0912B53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Meconium-stained infant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2DBDC6E2" w14:textId="37AED53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64839AC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27D5937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4788226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4C9C1318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AC4F9F" w:rsidTr="6D745418" w14:paraId="6C100DE8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1FBBE84D" w:rsidP="7C65EF92" w:rsidRDefault="1FBBE84D" w14:paraId="704AD2C8" w14:textId="6D33C0EF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1FBBE84D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7062A00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Abnormal foetal heart rate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12A335C5" w14:textId="4A0DBEBA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1A5283A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6A90B91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4D1A708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0A5B4FC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AC4F9F" w:rsidTr="6D745418" w14:paraId="7143408C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09AD4690" w:rsidP="7C65EF92" w:rsidRDefault="09AD4690" w14:paraId="4C1271DE" w14:textId="05832E72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09AD4690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3EF2793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Delayed crying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7720F716" w14:textId="122B7CC6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46B40B7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0428B378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2879B0E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5F844B2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AC4F9F" w:rsidTr="6D745418" w14:paraId="361511A5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7AB32D48" w:rsidP="7C65EF92" w:rsidRDefault="7AB32D48" w14:paraId="28AF58E2" w14:textId="7686EC4F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7AB32D48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3C103BF6" w14:textId="67052F33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34D0B417">
              <w:rPr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55D92502" w14:textId="283C9015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066D930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34AD0F3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6E2E5F6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040E5D1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AC4F9F" w:rsidTr="6D745418" w14:paraId="092E7AE2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2F7FEC20" w:rsidP="7C65EF92" w:rsidRDefault="2F7FEC20" w14:paraId="66622F4F" w14:textId="4FB30160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2F7FEC20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6152B0D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Infection – HIV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3C5645E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54C3773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69C08451" w14:textId="5A679226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19A0F86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4F65A31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 as these mothers tend to have poorer antenatal care</w:t>
            </w:r>
          </w:p>
        </w:tc>
      </w:tr>
      <w:tr w:rsidRPr="00146773" w:rsidR="00AC4F9F" w:rsidTr="6D745418" w14:paraId="07BDB453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7E7AD475" w:rsidP="7C65EF92" w:rsidRDefault="7E7AD475" w14:paraId="5018E880" w14:textId="04A5683E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7E7AD475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572CD53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Trauma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6DFB8F4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66B4151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259926A3" w14:textId="1645B713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7F6BFF8C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6D3790DF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Could be in the form of head swelling</w:t>
            </w:r>
          </w:p>
        </w:tc>
      </w:tr>
      <w:tr w:rsidRPr="00146773" w:rsidR="00AC4F9F" w:rsidTr="6D745418" w14:paraId="75391D25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4B985828" w:rsidP="7C65EF92" w:rsidRDefault="4B985828" w14:paraId="5E961955" w14:textId="7F6DC005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4B985828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13BB8AA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Foul smelling liquor</w:t>
            </w:r>
            <w:r w:rsidRPr="6D745418" w:rsidR="00AC4F9F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1CC1F7F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585372E9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146C31DC" w14:textId="3F57C3C5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15C176E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39FB355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E741D2" w:rsidTr="6D745418" w14:paraId="70D51AC7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0FF9CC78" w:rsidP="7C65EF92" w:rsidRDefault="0FF9CC78" w14:paraId="21452A44" w14:textId="52AA19B6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0FF9CC78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3246" w:type="dxa"/>
            <w:tcMar/>
            <w:vAlign w:val="center"/>
          </w:tcPr>
          <w:p w:rsidRPr="00146773" w:rsidR="00E741D2" w:rsidP="00AC4F9F" w:rsidRDefault="00E741D2" w14:paraId="2DD51493" w14:textId="257B1A8E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E741D2">
              <w:rPr>
                <w:sz w:val="22"/>
                <w:szCs w:val="22"/>
                <w:lang w:val="en-GB"/>
              </w:rPr>
              <w:t>Hypothermia</w:t>
            </w:r>
          </w:p>
        </w:tc>
        <w:tc>
          <w:tcPr>
            <w:tcW w:w="1593" w:type="dxa"/>
            <w:tcMar/>
            <w:vAlign w:val="center"/>
          </w:tcPr>
          <w:p w:rsidRPr="00146773" w:rsidR="00E741D2" w:rsidP="00C97FDE" w:rsidRDefault="00E741D2" w14:paraId="628310B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Mar/>
            <w:vAlign w:val="center"/>
          </w:tcPr>
          <w:p w:rsidRPr="00146773" w:rsidR="00E741D2" w:rsidP="00C97FDE" w:rsidRDefault="00E741D2" w14:paraId="5924F0A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846BBB" w:rsidR="00E741D2" w:rsidP="00C97FDE" w:rsidRDefault="00E741D2" w14:paraId="79303A82" w14:textId="3C65383A">
            <w:pPr>
              <w:pStyle w:val="ListParagraph"/>
              <w:spacing w:line="360" w:lineRule="auto"/>
              <w:ind w:left="0"/>
              <w:jc w:val="center"/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</w:pPr>
            <w:r w:rsidRPr="00846BBB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E741D2" w:rsidP="00AC4F9F" w:rsidRDefault="00E741D2" w14:paraId="4A418E41" w14:textId="54B9282A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E741D2" w:rsidP="00AC4F9F" w:rsidRDefault="00E741D2" w14:paraId="4FFB255C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F90BC0" w:rsidTr="6D745418" w14:paraId="05E98A0C" w14:textId="77777777">
        <w:trPr>
          <w:trHeight w:val="300"/>
        </w:trPr>
        <w:tc>
          <w:tcPr>
            <w:tcW w:w="915" w:type="dxa"/>
            <w:shd w:val="clear" w:color="auto" w:fill="D9D9D9" w:themeFill="background1" w:themeFillShade="D9"/>
            <w:tcMar/>
            <w:vAlign w:val="center"/>
          </w:tcPr>
          <w:p w:rsidR="7C65EF92" w:rsidP="7C65EF92" w:rsidRDefault="7C65EF92" w14:paraId="00841DFC" w14:textId="148A1501">
            <w:pPr>
              <w:pStyle w:val="ListParagraph"/>
              <w:spacing w:line="360" w:lineRule="auto"/>
              <w:jc w:val="center"/>
              <w:rPr>
                <w:b w:val="1"/>
                <w:bCs w:val="1"/>
                <w:sz w:val="22"/>
                <w:szCs w:val="22"/>
                <w:lang w:val="en-GB"/>
              </w:rPr>
            </w:pPr>
          </w:p>
        </w:tc>
        <w:tc>
          <w:tcPr>
            <w:tcW w:w="13035" w:type="dxa"/>
            <w:gridSpan w:val="6"/>
            <w:shd w:val="clear" w:color="auto" w:fill="D9D9D9" w:themeFill="background1" w:themeFillShade="D9"/>
            <w:tcMar/>
            <w:vAlign w:val="center"/>
          </w:tcPr>
          <w:p w:rsidRPr="002D58DE" w:rsidR="00F90BC0" w:rsidP="00C97FDE" w:rsidRDefault="00F90BC0" w14:paraId="44D3A18D" w14:textId="77777777">
            <w:pPr>
              <w:pStyle w:val="ListParagraph"/>
              <w:spacing w:line="360" w:lineRule="auto"/>
              <w:ind w:left="0"/>
              <w:jc w:val="center"/>
              <w:rPr>
                <w:b w:val="1"/>
                <w:bCs w:val="1"/>
                <w:sz w:val="22"/>
                <w:szCs w:val="22"/>
                <w:lang w:val="en-GB"/>
              </w:rPr>
            </w:pPr>
            <w:r w:rsidRPr="6D745418" w:rsidR="00F90BC0">
              <w:rPr>
                <w:b w:val="1"/>
                <w:bCs w:val="1"/>
                <w:sz w:val="22"/>
                <w:szCs w:val="22"/>
                <w:lang w:val="en-GB"/>
              </w:rPr>
              <w:t>Intrapartum triggers</w:t>
            </w:r>
          </w:p>
        </w:tc>
      </w:tr>
      <w:tr w:rsidRPr="00146773" w:rsidR="00AC4F9F" w:rsidTr="6D745418" w14:paraId="5F76EBA1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62637049" w:rsidP="7C65EF92" w:rsidRDefault="62637049" w14:paraId="71F9F79C" w14:textId="25419806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62637049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6B61B07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Foetal distress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1DBAE733" w14:textId="3C954B9B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264444A7" w14:textId="0E38C773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240A8C3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AC4F9F" w:rsidP="00AC4F9F" w:rsidRDefault="00AC4F9F" w14:paraId="43B0FF4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AC4F9F" w:rsidP="00AC4F9F" w:rsidRDefault="00AC4F9F" w14:paraId="783D371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Pr="00146773" w:rsidR="00F90BC0" w:rsidTr="6D745418" w14:paraId="46F2C2A1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083615C6" w:rsidP="7C65EF92" w:rsidRDefault="083615C6" w14:paraId="766E8309" w14:textId="594DDF6A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083615C6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3246" w:type="dxa"/>
            <w:tcMar/>
            <w:vAlign w:val="center"/>
          </w:tcPr>
          <w:p w:rsidRPr="00146773" w:rsidR="00F90BC0" w:rsidP="0057600F" w:rsidRDefault="00F90BC0" w14:paraId="703A78F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F90BC0">
              <w:rPr>
                <w:sz w:val="22"/>
                <w:szCs w:val="22"/>
                <w:lang w:val="en-GB"/>
              </w:rPr>
              <w:t>Birthplace: (e.g., home birth)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F90BC0" w14:paraId="0E3EC69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F90BC0" w14:paraId="195641B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F90BC0" w:rsidP="00C97FDE" w:rsidRDefault="00AC4F9F" w14:paraId="1D22CFD0" w14:textId="680556AB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469" w:type="dxa"/>
            <w:shd w:val="clear" w:color="auto" w:fill="70AD47" w:themeFill="accent6"/>
            <w:tcMar/>
            <w:vAlign w:val="center"/>
          </w:tcPr>
          <w:p w:rsidRPr="00146773" w:rsidR="00F90BC0" w:rsidP="0057600F" w:rsidRDefault="00F90BC0" w14:paraId="5B8B0DF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Include</w:t>
            </w:r>
          </w:p>
        </w:tc>
        <w:tc>
          <w:tcPr>
            <w:tcW w:w="3297" w:type="dxa"/>
            <w:tcMar/>
            <w:vAlign w:val="center"/>
          </w:tcPr>
          <w:p w:rsidRPr="00146773" w:rsidR="00F90BC0" w:rsidP="0057600F" w:rsidRDefault="004C3BD6" w14:paraId="00A4A24B" w14:textId="4632AFCE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lude as there can be u</w:t>
            </w:r>
            <w:r w:rsidRPr="00146773" w:rsidR="00F90BC0">
              <w:rPr>
                <w:sz w:val="22"/>
                <w:szCs w:val="22"/>
                <w:lang w:val="en-GB"/>
              </w:rPr>
              <w:t>ncertainty on duration of labour, foetal monitoring. Home birth can be unassisted and cause trauma and thus, baby could require resuscitation</w:t>
            </w:r>
            <w:r>
              <w:rPr>
                <w:sz w:val="22"/>
                <w:szCs w:val="22"/>
                <w:lang w:val="en-GB"/>
              </w:rPr>
              <w:t>.</w:t>
            </w:r>
          </w:p>
        </w:tc>
      </w:tr>
      <w:tr w:rsidRPr="00146773" w:rsidR="00F90BC0" w:rsidTr="6D745418" w14:paraId="2172AC67" w14:textId="77777777">
        <w:trPr>
          <w:trHeight w:val="300"/>
        </w:trPr>
        <w:tc>
          <w:tcPr>
            <w:tcW w:w="915" w:type="dxa"/>
            <w:shd w:val="clear" w:color="auto" w:fill="D9D9D9" w:themeFill="background1" w:themeFillShade="D9"/>
            <w:tcMar/>
            <w:vAlign w:val="center"/>
          </w:tcPr>
          <w:p w:rsidR="7C65EF92" w:rsidP="7C65EF92" w:rsidRDefault="7C65EF92" w14:paraId="79CC05B6" w14:textId="7F78E747">
            <w:pPr>
              <w:pStyle w:val="ListParagraph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035" w:type="dxa"/>
            <w:gridSpan w:val="6"/>
            <w:shd w:val="clear" w:color="auto" w:fill="D9D9D9" w:themeFill="background1" w:themeFillShade="D9"/>
            <w:tcMar/>
            <w:vAlign w:val="center"/>
          </w:tcPr>
          <w:p w:rsidRPr="00146773" w:rsidR="00F90BC0" w:rsidP="00C97FDE" w:rsidRDefault="00F90BC0" w14:paraId="6A217AD8" w14:textId="7EDDAEE3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F90BC0">
              <w:rPr>
                <w:sz w:val="22"/>
                <w:szCs w:val="22"/>
                <w:lang w:val="en-GB"/>
              </w:rPr>
              <w:t>Other triggers (factors already part of Thompson Score</w:t>
            </w:r>
            <w:r w:rsidRPr="6D745418" w:rsidR="008547FF">
              <w:rPr>
                <w:sz w:val="22"/>
                <w:szCs w:val="22"/>
                <w:lang w:val="en-GB"/>
              </w:rPr>
              <w:t xml:space="preserve"> (</w:t>
            </w:r>
            <w:r w:rsidRPr="6D745418" w:rsidR="00F90BC0">
              <w:rPr>
                <w:sz w:val="22"/>
                <w:szCs w:val="22"/>
                <w:lang w:val="en-GB"/>
              </w:rPr>
              <w:t>*</w:t>
            </w:r>
            <w:r w:rsidRPr="6D745418" w:rsidR="008547FF">
              <w:rPr>
                <w:sz w:val="22"/>
                <w:szCs w:val="22"/>
                <w:lang w:val="en-GB"/>
              </w:rPr>
              <w:t>)</w:t>
            </w:r>
            <w:r w:rsidRPr="6D745418" w:rsidR="00F90BC0">
              <w:rPr>
                <w:sz w:val="22"/>
                <w:szCs w:val="22"/>
                <w:lang w:val="en-GB"/>
              </w:rPr>
              <w:t xml:space="preserve"> or that are not in the app</w:t>
            </w:r>
            <w:r w:rsidRPr="6D745418" w:rsidR="008547FF">
              <w:rPr>
                <w:sz w:val="22"/>
                <w:szCs w:val="22"/>
                <w:lang w:val="en-GB"/>
              </w:rPr>
              <w:t xml:space="preserve"> (</w:t>
            </w:r>
            <w:r w:rsidRPr="6D745418" w:rsidR="00F90BC0">
              <w:rPr>
                <w:sz w:val="22"/>
                <w:szCs w:val="22"/>
                <w:lang w:val="en-GB"/>
              </w:rPr>
              <w:t>†</w:t>
            </w:r>
            <w:r w:rsidRPr="6D745418" w:rsidR="008547FF">
              <w:rPr>
                <w:sz w:val="22"/>
                <w:szCs w:val="22"/>
                <w:lang w:val="en-GB"/>
              </w:rPr>
              <w:t>)</w:t>
            </w:r>
            <w:r w:rsidRPr="6D745418" w:rsidR="00F90BC0">
              <w:rPr>
                <w:sz w:val="22"/>
                <w:szCs w:val="22"/>
                <w:lang w:val="en-GB"/>
              </w:rPr>
              <w:t>)</w:t>
            </w:r>
          </w:p>
        </w:tc>
      </w:tr>
      <w:tr w:rsidRPr="00146773" w:rsidR="00AC4F9F" w:rsidTr="6D745418" w14:paraId="28603EE6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2E6042C1" w:rsidP="7C65EF92" w:rsidRDefault="2E6042C1" w14:paraId="27F7A142" w14:textId="66CF16A1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2E6042C1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474CAF8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Posturing movement disorder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63F6AC27" w14:textId="0E9E7F28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906F71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09373368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25BBCB1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306AEE9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114F403E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*</w:t>
            </w:r>
          </w:p>
        </w:tc>
      </w:tr>
      <w:tr w:rsidRPr="00146773" w:rsidR="00AC4F9F" w:rsidTr="6D745418" w14:paraId="61B35E8E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66395B11" w:rsidP="7C65EF92" w:rsidRDefault="66395B11" w14:paraId="19850DEC" w14:textId="2BBBC1CF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66395B11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0F59D62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Activity: Alert, lethargic, convulsions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04783191" w14:textId="77CBB023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906F71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12123409" w14:textId="74FE0592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AF2ED2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5F63052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74C87DE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4A921819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*</w:t>
            </w:r>
          </w:p>
        </w:tc>
      </w:tr>
      <w:tr w:rsidRPr="00146773" w:rsidR="00AC4F9F" w:rsidTr="6D745418" w14:paraId="410CDE88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027236A6" w:rsidP="7C65EF92" w:rsidRDefault="027236A6" w14:paraId="33D1F4EF" w14:textId="7A7B0985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027236A6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393F67DF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Activity: coma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50809A4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70AB351C" w14:textId="41C12380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AF2ED2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7321708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64E6C089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03752B5A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*</w:t>
            </w:r>
          </w:p>
        </w:tc>
      </w:tr>
      <w:tr w:rsidRPr="00146773" w:rsidR="00F90BC0" w:rsidTr="6D745418" w14:paraId="61793940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636903F2" w:rsidP="7C65EF92" w:rsidRDefault="636903F2" w14:paraId="2D23C430" w14:textId="020F2F06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636903F2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3246" w:type="dxa"/>
            <w:tcMar/>
            <w:vAlign w:val="center"/>
          </w:tcPr>
          <w:p w:rsidRPr="00146773" w:rsidR="00F90BC0" w:rsidP="0057600F" w:rsidRDefault="00F90BC0" w14:paraId="25C1E22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F90BC0">
              <w:rPr>
                <w:sz w:val="22"/>
                <w:szCs w:val="22"/>
                <w:lang w:val="en-GB"/>
              </w:rPr>
              <w:t>Impaired sucking, swallowing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AC4F9F" w14:paraId="1A0D7E02" w14:textId="09CBE848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F90BC0" w14:paraId="12A7E108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F90BC0" w:rsidP="00C97FDE" w:rsidRDefault="00F90BC0" w14:paraId="4D709C4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F90BC0" w:rsidP="0057600F" w:rsidRDefault="00F90BC0" w14:paraId="7427A48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F90BC0" w:rsidP="0057600F" w:rsidRDefault="00F90BC0" w14:paraId="2FE0E335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*</w:t>
            </w:r>
          </w:p>
        </w:tc>
      </w:tr>
      <w:tr w:rsidRPr="00146773" w:rsidR="00F90BC0" w:rsidTr="6D745418" w14:paraId="03955A93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11AAA591" w:rsidP="7C65EF92" w:rsidRDefault="11AAA591" w14:paraId="115E4467" w14:textId="0B7E95C2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11AAA591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3246" w:type="dxa"/>
            <w:tcMar/>
            <w:vAlign w:val="center"/>
          </w:tcPr>
          <w:p w:rsidRPr="00146773" w:rsidR="00F90BC0" w:rsidP="0057600F" w:rsidRDefault="00F90BC0" w14:paraId="029633A8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F90BC0">
              <w:rPr>
                <w:sz w:val="22"/>
                <w:szCs w:val="22"/>
                <w:lang w:val="en-GB"/>
              </w:rPr>
              <w:t>Impaired feeding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AC4F9F" w14:paraId="57485A9E" w14:textId="458807E6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F90BC0" w14:paraId="0DC94E2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F90BC0" w:rsidP="00C97FDE" w:rsidRDefault="00F90BC0" w14:paraId="7EC7BDC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F90BC0" w:rsidP="0057600F" w:rsidRDefault="00F90BC0" w14:paraId="4FC7668F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F90BC0" w:rsidP="0057600F" w:rsidRDefault="00F90BC0" w14:paraId="2FB666E0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*</w:t>
            </w:r>
          </w:p>
        </w:tc>
      </w:tr>
      <w:tr w:rsidRPr="00146773" w:rsidR="00F02832" w:rsidTr="6D745418" w14:paraId="450EEA20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081AD88B" w:rsidP="7C65EF92" w:rsidRDefault="081AD88B" w14:paraId="33538007" w14:textId="27336086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081AD88B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3246" w:type="dxa"/>
            <w:tcMar/>
            <w:vAlign w:val="center"/>
          </w:tcPr>
          <w:p w:rsidRPr="00146773" w:rsidR="00F02832" w:rsidP="0088019F" w:rsidRDefault="00F02832" w14:paraId="6E093DD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F02832">
              <w:rPr>
                <w:sz w:val="22"/>
                <w:szCs w:val="22"/>
                <w:lang w:val="en-GB"/>
              </w:rPr>
              <w:t>Respiratory distress</w:t>
            </w:r>
          </w:p>
        </w:tc>
        <w:tc>
          <w:tcPr>
            <w:tcW w:w="1593" w:type="dxa"/>
            <w:tcMar/>
            <w:vAlign w:val="center"/>
          </w:tcPr>
          <w:p w:rsidRPr="00C90507" w:rsidR="00F02832" w:rsidP="0088019F" w:rsidRDefault="00F02832" w14:paraId="7395883D" w14:textId="77777777">
            <w:pPr>
              <w:pStyle w:val="ListParagraph"/>
              <w:spacing w:line="360" w:lineRule="auto"/>
              <w:ind w:left="0"/>
              <w:jc w:val="center"/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1593" w:type="dxa"/>
            <w:tcMar/>
            <w:vAlign w:val="center"/>
          </w:tcPr>
          <w:p w:rsidRPr="00146773" w:rsidR="00F02832" w:rsidP="0088019F" w:rsidRDefault="00F02832" w14:paraId="4A987C2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837" w:type="dxa"/>
            <w:tcMar/>
            <w:vAlign w:val="center"/>
          </w:tcPr>
          <w:p w:rsidRPr="00146773" w:rsidR="00F02832" w:rsidP="0088019F" w:rsidRDefault="00F02832" w14:paraId="56E0B977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F02832" w:rsidP="0088019F" w:rsidRDefault="00F02832" w14:paraId="0637F26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F02832" w:rsidP="0088019F" w:rsidRDefault="00F02832" w14:paraId="2B5A5F83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*</w:t>
            </w:r>
          </w:p>
        </w:tc>
      </w:tr>
      <w:tr w:rsidRPr="00146773" w:rsidR="00F02832" w:rsidTr="6D745418" w14:paraId="25BA4E40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11DA2225" w:rsidP="7C65EF92" w:rsidRDefault="11DA2225" w14:paraId="2590C003" w14:textId="7846685A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11DA2225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246" w:type="dxa"/>
            <w:tcMar/>
            <w:vAlign w:val="center"/>
          </w:tcPr>
          <w:p w:rsidR="00F02832" w:rsidP="0088019F" w:rsidRDefault="00F02832" w14:paraId="1F40D75E" w14:textId="7758AF7C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F02832">
              <w:rPr>
                <w:sz w:val="22"/>
                <w:szCs w:val="22"/>
                <w:lang w:val="en-GB"/>
              </w:rPr>
              <w:t>Resuscitation lasting 10 min</w:t>
            </w:r>
            <w:r w:rsidRPr="6D745418" w:rsidR="00F02832">
              <w:rPr>
                <w:sz w:val="22"/>
                <w:szCs w:val="22"/>
                <w:lang w:val="en-GB"/>
              </w:rPr>
              <w:t xml:space="preserve">utes </w:t>
            </w:r>
            <w:r w:rsidRPr="6D745418" w:rsidR="00F02832">
              <w:rPr>
                <w:sz w:val="22"/>
                <w:szCs w:val="22"/>
                <w:lang w:val="en-GB"/>
              </w:rPr>
              <w:t>or longer</w:t>
            </w:r>
          </w:p>
        </w:tc>
        <w:tc>
          <w:tcPr>
            <w:tcW w:w="1593" w:type="dxa"/>
            <w:tcMar/>
            <w:vAlign w:val="center"/>
          </w:tcPr>
          <w:p w:rsidRPr="00C90507" w:rsidR="00F02832" w:rsidP="0088019F" w:rsidRDefault="00F02832" w14:paraId="1592EE25" w14:textId="2384470D">
            <w:pPr>
              <w:pStyle w:val="ListParagraph"/>
              <w:spacing w:line="360" w:lineRule="auto"/>
              <w:ind w:left="0"/>
              <w:jc w:val="center"/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C90507" w:rsidR="00F02832" w:rsidP="0088019F" w:rsidRDefault="00F02832" w14:paraId="40C6AF5F" w14:textId="24A68222">
            <w:pPr>
              <w:pStyle w:val="ListParagraph"/>
              <w:spacing w:line="360" w:lineRule="auto"/>
              <w:ind w:left="0"/>
              <w:jc w:val="center"/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837" w:type="dxa"/>
            <w:tcMar/>
            <w:vAlign w:val="center"/>
          </w:tcPr>
          <w:p w:rsidRPr="00146773" w:rsidR="00F02832" w:rsidP="0088019F" w:rsidRDefault="00F02832" w14:paraId="2142B69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="00F02832" w:rsidP="0088019F" w:rsidRDefault="00F02832" w14:paraId="17647C7B" w14:textId="40DCDC36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="00F02832" w:rsidP="0088019F" w:rsidRDefault="00F02832" w14:paraId="05082D30" w14:textId="73F8DBCE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*</w:t>
            </w:r>
          </w:p>
        </w:tc>
      </w:tr>
      <w:tr w:rsidRPr="00146773" w:rsidR="000F2DD8" w:rsidTr="6D745418" w14:paraId="141DA026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3C0F289E" w:rsidP="7C65EF92" w:rsidRDefault="3C0F289E" w14:paraId="40E232D9" w14:textId="0CB84CB8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3C0F289E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3246" w:type="dxa"/>
            <w:tcMar/>
            <w:vAlign w:val="center"/>
          </w:tcPr>
          <w:p w:rsidRPr="00146773" w:rsidR="000F2DD8" w:rsidP="0088019F" w:rsidRDefault="000F2DD8" w14:paraId="0075843B" w14:textId="4F95917E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0F2DD8">
              <w:rPr>
                <w:sz w:val="22"/>
                <w:szCs w:val="22"/>
                <w:lang w:val="en-GB"/>
              </w:rPr>
              <w:t xml:space="preserve">Low </w:t>
            </w:r>
            <w:r w:rsidRPr="6D745418" w:rsidR="000F2DD8">
              <w:rPr>
                <w:sz w:val="22"/>
                <w:szCs w:val="22"/>
                <w:lang w:val="en-GB"/>
              </w:rPr>
              <w:t xml:space="preserve">5-minute </w:t>
            </w:r>
            <w:r w:rsidRPr="6D745418" w:rsidR="000F2DD8">
              <w:rPr>
                <w:sz w:val="22"/>
                <w:szCs w:val="22"/>
                <w:lang w:val="en-GB"/>
              </w:rPr>
              <w:t xml:space="preserve">Apgar </w:t>
            </w:r>
            <w:r w:rsidRPr="6D745418" w:rsidR="000F2DD8">
              <w:rPr>
                <w:sz w:val="22"/>
                <w:szCs w:val="22"/>
                <w:lang w:val="en-GB"/>
              </w:rPr>
              <w:t>s</w:t>
            </w:r>
            <w:r w:rsidRPr="6D745418" w:rsidR="000F2DD8">
              <w:rPr>
                <w:sz w:val="22"/>
                <w:szCs w:val="22"/>
                <w:lang w:val="en-GB"/>
              </w:rPr>
              <w:t xml:space="preserve">core </w:t>
            </w:r>
            <w:r w:rsidRPr="6D745418" w:rsidR="000F2DD8">
              <w:rPr>
                <w:sz w:val="22"/>
                <w:szCs w:val="22"/>
                <w:lang w:val="en-GB"/>
              </w:rPr>
              <w:t>(</w:t>
            </w:r>
            <w:r w:rsidRPr="6D745418" w:rsidR="000F2DD8">
              <w:rPr>
                <w:sz w:val="22"/>
                <w:szCs w:val="22"/>
                <w:lang w:val="en-GB"/>
              </w:rPr>
              <w:t>&lt;7</w:t>
            </w:r>
            <w:r w:rsidRPr="6D745418" w:rsidR="000F2DD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93" w:type="dxa"/>
            <w:tcMar/>
            <w:vAlign w:val="center"/>
          </w:tcPr>
          <w:p w:rsidRPr="00C90507" w:rsidR="000F2DD8" w:rsidP="0088019F" w:rsidRDefault="000F2DD8" w14:paraId="375E8CFF" w14:textId="08282710">
            <w:pPr>
              <w:pStyle w:val="ListParagraph"/>
              <w:spacing w:line="360" w:lineRule="auto"/>
              <w:ind w:left="0"/>
              <w:jc w:val="center"/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C90507" w:rsidR="000F2DD8" w:rsidP="0088019F" w:rsidRDefault="000F2DD8" w14:paraId="4153EA01" w14:textId="076F37A1">
            <w:pPr>
              <w:pStyle w:val="ListParagraph"/>
              <w:spacing w:line="360" w:lineRule="auto"/>
              <w:ind w:left="0"/>
              <w:jc w:val="center"/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837" w:type="dxa"/>
            <w:tcMar/>
            <w:vAlign w:val="center"/>
          </w:tcPr>
          <w:p w:rsidRPr="00146773" w:rsidR="000F2DD8" w:rsidP="0088019F" w:rsidRDefault="000F2DD8" w14:paraId="4B4505B9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="000F2DD8" w:rsidP="0088019F" w:rsidRDefault="000F2DD8" w14:paraId="31F9707C" w14:textId="7C506EC6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="000F2DD8" w:rsidP="0088019F" w:rsidRDefault="000F2DD8" w14:paraId="495D1C90" w14:textId="34B6A7C1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*</w:t>
            </w:r>
          </w:p>
        </w:tc>
      </w:tr>
      <w:tr w:rsidRPr="00146773" w:rsidR="00F90BC0" w:rsidTr="6D745418" w14:paraId="440FD25E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0A3BC2EF" w:rsidP="7C65EF92" w:rsidRDefault="0A3BC2EF" w14:paraId="20EDA8E0" w14:textId="1AA34212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0A3BC2EF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3246" w:type="dxa"/>
            <w:tcMar/>
            <w:vAlign w:val="center"/>
          </w:tcPr>
          <w:p w:rsidRPr="00146773" w:rsidR="00F90BC0" w:rsidP="0057600F" w:rsidRDefault="00F90BC0" w14:paraId="13C0598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F90BC0">
              <w:rPr>
                <w:sz w:val="22"/>
                <w:szCs w:val="22"/>
                <w:lang w:val="en-GB"/>
              </w:rPr>
              <w:t>Tone: High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F90BC0" w14:paraId="553826C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AC4F9F" w14:paraId="66346EBE" w14:textId="3FA11C7C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837" w:type="dxa"/>
            <w:tcMar/>
            <w:vAlign w:val="center"/>
          </w:tcPr>
          <w:p w:rsidRPr="00146773" w:rsidR="00F90BC0" w:rsidP="00C97FDE" w:rsidRDefault="00F90BC0" w14:paraId="04894FAF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F90BC0" w:rsidP="0057600F" w:rsidRDefault="00F90BC0" w14:paraId="22C2AC3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F90BC0" w:rsidP="0057600F" w:rsidRDefault="00F90BC0" w14:paraId="21548F72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*</w:t>
            </w:r>
          </w:p>
        </w:tc>
      </w:tr>
      <w:tr w:rsidRPr="00146773" w:rsidR="00AC4F9F" w:rsidTr="6D745418" w14:paraId="3694980A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48238BEE" w:rsidP="7C65EF92" w:rsidRDefault="48238BEE" w14:paraId="6603920C" w14:textId="4AAB9CA0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48238BEE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2E0644B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Urogenital infection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41867E17" w14:textId="22F586A1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02E8A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5FA003E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18C1D28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5EB6BF0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23CACFDA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†</w:t>
            </w:r>
          </w:p>
        </w:tc>
      </w:tr>
      <w:tr w:rsidRPr="00146773" w:rsidR="00AC4F9F" w:rsidTr="6D745418" w14:paraId="7B489EFA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3F414C0A" w:rsidP="7C65EF92" w:rsidRDefault="3F414C0A" w14:paraId="7926F845" w14:textId="209C9E77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3F414C0A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7D999A29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Intrauterine growth restriction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08BC11A1" w14:textId="245B7B92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02E8A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31FD153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5522F27C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38BD584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52F0CF2C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†</w:t>
            </w:r>
          </w:p>
        </w:tc>
      </w:tr>
      <w:tr w:rsidRPr="00146773" w:rsidR="00AC4F9F" w:rsidTr="6D745418" w14:paraId="377C1FB7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1E917506" w:rsidP="7C65EF92" w:rsidRDefault="1E917506" w14:paraId="3CBD2C5E" w14:textId="57DB06AC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1E917506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2C07CE6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Placenta previa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42867A12" w14:textId="75D49365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02E8A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3C05DBE8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47D2252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63E91DA4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012304CF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†</w:t>
            </w:r>
          </w:p>
        </w:tc>
      </w:tr>
      <w:tr w:rsidRPr="00146773" w:rsidR="00AC4F9F" w:rsidTr="6D745418" w14:paraId="4FEF5B96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1325732A" w:rsidP="7C65EF92" w:rsidRDefault="1325732A" w14:paraId="60E2AE47" w14:textId="3F070DA9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1325732A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2FD970E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Maternal trauma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43CCD616" w14:textId="41387B14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02E8A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243DDC1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7432215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4237156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563BD1E0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†</w:t>
            </w:r>
          </w:p>
        </w:tc>
      </w:tr>
      <w:tr w:rsidRPr="00146773" w:rsidR="00AC4F9F" w:rsidTr="6D745418" w14:paraId="610CC875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2E67E355" w:rsidP="7C65EF92" w:rsidRDefault="2E67E355" w14:paraId="4AB322EB" w14:textId="10CB59EE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2E67E355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2C9961D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Maternal cardio-respiratory arrest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134B0824" w14:textId="7797C0D2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02E8A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408405C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23DF5035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4914C6B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3D181C91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†</w:t>
            </w:r>
          </w:p>
        </w:tc>
      </w:tr>
      <w:tr w:rsidRPr="00146773" w:rsidR="00AC4F9F" w:rsidTr="6D745418" w14:paraId="282B97EC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7784983A" w:rsidP="7C65EF92" w:rsidRDefault="7784983A" w14:paraId="482F236C" w14:textId="0B1C3AB0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7784983A"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42730BEB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Cord Prolapse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529D00ED" w14:textId="43AF4381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02E8A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6C3953AB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6E4BC393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6B9AD35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2DAB8575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†</w:t>
            </w:r>
          </w:p>
        </w:tc>
      </w:tr>
      <w:tr w:rsidRPr="00146773" w:rsidR="00AC4F9F" w:rsidTr="6D745418" w14:paraId="7D8A1B09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50F52E84" w:rsidP="7C65EF92" w:rsidRDefault="50F52E84" w14:paraId="32EA019E" w14:textId="455EC9BF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50F52E84"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2B6FF7F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Uterine rupture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0188F0FD" w14:textId="3FED9C86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02E8A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7D91D21A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5E36387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6122012E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70941F85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†</w:t>
            </w:r>
          </w:p>
        </w:tc>
      </w:tr>
      <w:tr w:rsidRPr="00146773" w:rsidR="00AC4F9F" w:rsidTr="6D745418" w14:paraId="282AA673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3962622A" w:rsidP="7C65EF92" w:rsidRDefault="3962622A" w14:paraId="054CFC0A" w14:textId="0FDEF230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3962622A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3246" w:type="dxa"/>
            <w:tcMar/>
            <w:vAlign w:val="center"/>
          </w:tcPr>
          <w:p w:rsidRPr="00146773" w:rsidR="00AC4F9F" w:rsidP="00AC4F9F" w:rsidRDefault="00AC4F9F" w14:paraId="363C33D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AC4F9F">
              <w:rPr>
                <w:sz w:val="22"/>
                <w:szCs w:val="22"/>
                <w:lang w:val="en-GB"/>
              </w:rPr>
              <w:t>Shoulder dystocia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3E9E680C" w14:textId="5ADED538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02E8A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AC4F9F" w:rsidP="00C97FDE" w:rsidRDefault="00AC4F9F" w14:paraId="5E0A682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AC4F9F" w:rsidP="00C97FDE" w:rsidRDefault="00AC4F9F" w14:paraId="504996A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AC4F9F" w:rsidP="00AC4F9F" w:rsidRDefault="00AC4F9F" w14:paraId="322638C6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AC4F9F" w:rsidP="00AC4F9F" w:rsidRDefault="00AC4F9F" w14:paraId="7F5CDA2B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†</w:t>
            </w:r>
          </w:p>
        </w:tc>
      </w:tr>
      <w:tr w:rsidRPr="00146773" w:rsidR="00F90BC0" w:rsidTr="6D745418" w14:paraId="45A25F06" w14:textId="77777777">
        <w:trPr>
          <w:trHeight w:val="300"/>
        </w:trPr>
        <w:tc>
          <w:tcPr>
            <w:tcW w:w="915" w:type="dxa"/>
            <w:tcMar/>
            <w:vAlign w:val="center"/>
          </w:tcPr>
          <w:p w:rsidR="179616C8" w:rsidP="7C65EF92" w:rsidRDefault="179616C8" w14:paraId="44BD17B2" w14:textId="6FBDCF08">
            <w:pPr>
              <w:pStyle w:val="Normal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7C65EF92" w:rsidR="179616C8"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3246" w:type="dxa"/>
            <w:tcMar/>
            <w:vAlign w:val="center"/>
          </w:tcPr>
          <w:p w:rsidRPr="00146773" w:rsidR="00F90BC0" w:rsidP="0057600F" w:rsidRDefault="00F90BC0" w14:paraId="074042CD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6D745418" w:rsidR="00F90BC0">
              <w:rPr>
                <w:sz w:val="22"/>
                <w:szCs w:val="22"/>
                <w:lang w:val="en-GB"/>
              </w:rPr>
              <w:t>Blood pH levels/base deficit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AC4F9F" w14:paraId="474F6EB7" w14:textId="0CEB5156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C90507">
              <w:rPr>
                <w:rFonts w:ascii="Wingdings" w:hAnsi="Wingdings"/>
                <w:b/>
                <w:bCs/>
                <w:sz w:val="28"/>
                <w:szCs w:val="28"/>
                <w:lang w:val="en-GB"/>
              </w:rPr>
              <w:t>ü</w:t>
            </w:r>
          </w:p>
        </w:tc>
        <w:tc>
          <w:tcPr>
            <w:tcW w:w="1593" w:type="dxa"/>
            <w:tcMar/>
            <w:vAlign w:val="center"/>
          </w:tcPr>
          <w:p w:rsidRPr="00146773" w:rsidR="00F90BC0" w:rsidP="00C97FDE" w:rsidRDefault="00F90BC0" w14:paraId="4D573DD1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tcMar/>
            <w:vAlign w:val="center"/>
          </w:tcPr>
          <w:p w:rsidRPr="00146773" w:rsidR="00F90BC0" w:rsidP="00C97FDE" w:rsidRDefault="00F90BC0" w14:paraId="26EB64E0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69" w:type="dxa"/>
            <w:shd w:val="clear" w:color="auto" w:fill="DC3D5C"/>
            <w:tcMar/>
            <w:vAlign w:val="center"/>
          </w:tcPr>
          <w:p w:rsidRPr="00146773" w:rsidR="00F90BC0" w:rsidP="0057600F" w:rsidRDefault="00F90BC0" w14:paraId="2F89B912" w14:textId="77777777">
            <w:pPr>
              <w:pStyle w:val="ListParagraph"/>
              <w:spacing w:line="360" w:lineRule="auto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146773">
              <w:rPr>
                <w:sz w:val="22"/>
                <w:szCs w:val="22"/>
                <w:lang w:val="en-GB"/>
              </w:rPr>
              <w:t>Exclude</w:t>
            </w:r>
          </w:p>
        </w:tc>
        <w:tc>
          <w:tcPr>
            <w:tcW w:w="3297" w:type="dxa"/>
            <w:tcMar/>
            <w:vAlign w:val="center"/>
          </w:tcPr>
          <w:p w:rsidRPr="00840BC1" w:rsidR="00F90BC0" w:rsidP="0057600F" w:rsidRDefault="00F90BC0" w14:paraId="518DBD42" w14:textId="77777777">
            <w:pPr>
              <w:pStyle w:val="ListParagraph"/>
              <w:spacing w:line="360" w:lineRule="auto"/>
              <w:ind w:left="0"/>
              <w:jc w:val="center"/>
              <w:rPr>
                <w:sz w:val="28"/>
                <w:szCs w:val="28"/>
                <w:lang w:val="en-GB"/>
              </w:rPr>
            </w:pPr>
            <w:r w:rsidRPr="00840BC1">
              <w:rPr>
                <w:sz w:val="28"/>
                <w:szCs w:val="28"/>
                <w:lang w:val="en-GB"/>
              </w:rPr>
              <w:t>†</w:t>
            </w:r>
          </w:p>
        </w:tc>
      </w:tr>
    </w:tbl>
    <w:p w:rsidRPr="00146773" w:rsidR="004D6DA9" w:rsidRDefault="004D6DA9" w14:paraId="039DFCBD" w14:textId="77777777">
      <w:pPr>
        <w:rPr>
          <w:rFonts w:ascii="Times New Roman" w:hAnsi="Times New Roman" w:cs="Times New Roman"/>
          <w:sz w:val="22"/>
          <w:szCs w:val="22"/>
        </w:rPr>
      </w:pPr>
    </w:p>
    <w:sectPr w:rsidRPr="00146773" w:rsidR="004D6DA9" w:rsidSect="002454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FFF"/>
    <w:rsid w:val="00001723"/>
    <w:rsid w:val="00013698"/>
    <w:rsid w:val="00044985"/>
    <w:rsid w:val="000543E6"/>
    <w:rsid w:val="00054A16"/>
    <w:rsid w:val="00085A52"/>
    <w:rsid w:val="000A15E4"/>
    <w:rsid w:val="000B5EAD"/>
    <w:rsid w:val="000E6CE0"/>
    <w:rsid w:val="000F2DD8"/>
    <w:rsid w:val="00114763"/>
    <w:rsid w:val="00121308"/>
    <w:rsid w:val="001349CA"/>
    <w:rsid w:val="00137F61"/>
    <w:rsid w:val="00145EE3"/>
    <w:rsid w:val="00146773"/>
    <w:rsid w:val="001761FE"/>
    <w:rsid w:val="00182B1F"/>
    <w:rsid w:val="00192D4E"/>
    <w:rsid w:val="001A4651"/>
    <w:rsid w:val="001B022E"/>
    <w:rsid w:val="001B06DF"/>
    <w:rsid w:val="001F39D5"/>
    <w:rsid w:val="00213F35"/>
    <w:rsid w:val="002170D4"/>
    <w:rsid w:val="00226C4D"/>
    <w:rsid w:val="00236D9E"/>
    <w:rsid w:val="0024545A"/>
    <w:rsid w:val="002470AC"/>
    <w:rsid w:val="00256390"/>
    <w:rsid w:val="002853D4"/>
    <w:rsid w:val="002A46DF"/>
    <w:rsid w:val="002B6F90"/>
    <w:rsid w:val="002D58DE"/>
    <w:rsid w:val="002F2A04"/>
    <w:rsid w:val="00312D77"/>
    <w:rsid w:val="00331348"/>
    <w:rsid w:val="00350301"/>
    <w:rsid w:val="00357FA4"/>
    <w:rsid w:val="0035F37A"/>
    <w:rsid w:val="00362579"/>
    <w:rsid w:val="00372341"/>
    <w:rsid w:val="003D192A"/>
    <w:rsid w:val="003D4405"/>
    <w:rsid w:val="003E3A6E"/>
    <w:rsid w:val="003E7441"/>
    <w:rsid w:val="003F1CB5"/>
    <w:rsid w:val="00431898"/>
    <w:rsid w:val="00436B5C"/>
    <w:rsid w:val="00446FAA"/>
    <w:rsid w:val="004807BE"/>
    <w:rsid w:val="004B1AAF"/>
    <w:rsid w:val="004C0B99"/>
    <w:rsid w:val="004C3BD6"/>
    <w:rsid w:val="004D6DA9"/>
    <w:rsid w:val="00505EA6"/>
    <w:rsid w:val="005370A9"/>
    <w:rsid w:val="00570B51"/>
    <w:rsid w:val="00585ABC"/>
    <w:rsid w:val="005923BB"/>
    <w:rsid w:val="00593641"/>
    <w:rsid w:val="005B2647"/>
    <w:rsid w:val="005C3499"/>
    <w:rsid w:val="005C3EEB"/>
    <w:rsid w:val="005D2714"/>
    <w:rsid w:val="00603F37"/>
    <w:rsid w:val="00626861"/>
    <w:rsid w:val="00643C2E"/>
    <w:rsid w:val="00672ABC"/>
    <w:rsid w:val="00682933"/>
    <w:rsid w:val="00692AC7"/>
    <w:rsid w:val="006A149A"/>
    <w:rsid w:val="006D4C1F"/>
    <w:rsid w:val="006F3CB4"/>
    <w:rsid w:val="007074E1"/>
    <w:rsid w:val="00723D22"/>
    <w:rsid w:val="007407B8"/>
    <w:rsid w:val="00743FFF"/>
    <w:rsid w:val="00746A5A"/>
    <w:rsid w:val="00755F8E"/>
    <w:rsid w:val="007603DB"/>
    <w:rsid w:val="00776DB9"/>
    <w:rsid w:val="0079040F"/>
    <w:rsid w:val="007A71DF"/>
    <w:rsid w:val="007C24B1"/>
    <w:rsid w:val="007D4F6B"/>
    <w:rsid w:val="007E2704"/>
    <w:rsid w:val="007E2EDE"/>
    <w:rsid w:val="007E32BD"/>
    <w:rsid w:val="00840BC1"/>
    <w:rsid w:val="008547FF"/>
    <w:rsid w:val="0087363E"/>
    <w:rsid w:val="00886AED"/>
    <w:rsid w:val="00891A4B"/>
    <w:rsid w:val="008C6A81"/>
    <w:rsid w:val="008D2DB9"/>
    <w:rsid w:val="008E11E3"/>
    <w:rsid w:val="008E4EDE"/>
    <w:rsid w:val="008E6C0E"/>
    <w:rsid w:val="00965412"/>
    <w:rsid w:val="0096730E"/>
    <w:rsid w:val="009B512C"/>
    <w:rsid w:val="009C0781"/>
    <w:rsid w:val="009C523B"/>
    <w:rsid w:val="009C5EF0"/>
    <w:rsid w:val="009C7E63"/>
    <w:rsid w:val="009D3057"/>
    <w:rsid w:val="009E0518"/>
    <w:rsid w:val="009E5423"/>
    <w:rsid w:val="00A16E57"/>
    <w:rsid w:val="00A61C50"/>
    <w:rsid w:val="00AC4F9F"/>
    <w:rsid w:val="00AD25B1"/>
    <w:rsid w:val="00AE0D5F"/>
    <w:rsid w:val="00AF68E5"/>
    <w:rsid w:val="00B02BCD"/>
    <w:rsid w:val="00B30190"/>
    <w:rsid w:val="00B37C77"/>
    <w:rsid w:val="00BC33EC"/>
    <w:rsid w:val="00BE0F8A"/>
    <w:rsid w:val="00C070A2"/>
    <w:rsid w:val="00C225D8"/>
    <w:rsid w:val="00C63089"/>
    <w:rsid w:val="00C90507"/>
    <w:rsid w:val="00C97E5F"/>
    <w:rsid w:val="00C97FDE"/>
    <w:rsid w:val="00CC3C7B"/>
    <w:rsid w:val="00CD1658"/>
    <w:rsid w:val="00CE2F91"/>
    <w:rsid w:val="00D110F5"/>
    <w:rsid w:val="00D22BFF"/>
    <w:rsid w:val="00D34D74"/>
    <w:rsid w:val="00D60DC2"/>
    <w:rsid w:val="00D8473F"/>
    <w:rsid w:val="00DA57E5"/>
    <w:rsid w:val="00DD636A"/>
    <w:rsid w:val="00DE6DD9"/>
    <w:rsid w:val="00DF445D"/>
    <w:rsid w:val="00DF6F83"/>
    <w:rsid w:val="00E01B61"/>
    <w:rsid w:val="00E41488"/>
    <w:rsid w:val="00E614DA"/>
    <w:rsid w:val="00E741D2"/>
    <w:rsid w:val="00E833D2"/>
    <w:rsid w:val="00E91723"/>
    <w:rsid w:val="00E92FD2"/>
    <w:rsid w:val="00ED5926"/>
    <w:rsid w:val="00EF49AA"/>
    <w:rsid w:val="00F02832"/>
    <w:rsid w:val="00F17920"/>
    <w:rsid w:val="00F26B30"/>
    <w:rsid w:val="00F62167"/>
    <w:rsid w:val="00F73C0F"/>
    <w:rsid w:val="00F90BC0"/>
    <w:rsid w:val="00FB26D7"/>
    <w:rsid w:val="00FB6F8D"/>
    <w:rsid w:val="00FB7CC2"/>
    <w:rsid w:val="027236A6"/>
    <w:rsid w:val="044A047D"/>
    <w:rsid w:val="044F78F7"/>
    <w:rsid w:val="0605B4BA"/>
    <w:rsid w:val="081AD88B"/>
    <w:rsid w:val="083615C6"/>
    <w:rsid w:val="08FC27C4"/>
    <w:rsid w:val="09AD4690"/>
    <w:rsid w:val="0A02AC36"/>
    <w:rsid w:val="0A3BC2EF"/>
    <w:rsid w:val="0FF9CC78"/>
    <w:rsid w:val="11AAA591"/>
    <w:rsid w:val="11DA2225"/>
    <w:rsid w:val="1325732A"/>
    <w:rsid w:val="15BFDB4D"/>
    <w:rsid w:val="179616C8"/>
    <w:rsid w:val="1E917506"/>
    <w:rsid w:val="1FBBE84D"/>
    <w:rsid w:val="208CFA9E"/>
    <w:rsid w:val="292986D5"/>
    <w:rsid w:val="2B2CD396"/>
    <w:rsid w:val="2E6042C1"/>
    <w:rsid w:val="2E67E355"/>
    <w:rsid w:val="2F7FEC20"/>
    <w:rsid w:val="34D0B417"/>
    <w:rsid w:val="3962622A"/>
    <w:rsid w:val="39DA82C3"/>
    <w:rsid w:val="3B206F4F"/>
    <w:rsid w:val="3C0F289E"/>
    <w:rsid w:val="3EDEA124"/>
    <w:rsid w:val="3F414C0A"/>
    <w:rsid w:val="48238BEE"/>
    <w:rsid w:val="4B985828"/>
    <w:rsid w:val="4BA2D8ED"/>
    <w:rsid w:val="50226C72"/>
    <w:rsid w:val="502CDF43"/>
    <w:rsid w:val="50F52E84"/>
    <w:rsid w:val="51AE7EF4"/>
    <w:rsid w:val="5293D0B5"/>
    <w:rsid w:val="57161DCC"/>
    <w:rsid w:val="62637049"/>
    <w:rsid w:val="636903F2"/>
    <w:rsid w:val="65FADF4A"/>
    <w:rsid w:val="66395B11"/>
    <w:rsid w:val="674CC073"/>
    <w:rsid w:val="67704220"/>
    <w:rsid w:val="67B5E97B"/>
    <w:rsid w:val="680EEE3D"/>
    <w:rsid w:val="6D745418"/>
    <w:rsid w:val="72DC9F58"/>
    <w:rsid w:val="76418EE4"/>
    <w:rsid w:val="7784983A"/>
    <w:rsid w:val="7AB32D48"/>
    <w:rsid w:val="7ACCF245"/>
    <w:rsid w:val="7BCC5191"/>
    <w:rsid w:val="7C65EF92"/>
    <w:rsid w:val="7E7AD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89A3F"/>
  <w15:chartTrackingRefBased/>
  <w15:docId w15:val="{913E1C58-6B56-8C45-8E20-879930337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0BC0"/>
    <w:pPr>
      <w:ind w:left="720"/>
      <w:contextualSpacing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F90BC0"/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dna Mugwagwa</dc:creator>
  <keywords/>
  <dc:description/>
  <lastModifiedBy>Khan, Nushrat J</lastModifiedBy>
  <revision>73</revision>
  <dcterms:created xsi:type="dcterms:W3CDTF">2023-10-20T14:05:00.0000000Z</dcterms:created>
  <dcterms:modified xsi:type="dcterms:W3CDTF">2025-01-10T16:09:06.4934917Z</dcterms:modified>
</coreProperties>
</file>